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</w:rPr>
        <w:t>Search strategy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: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(((("Consciousness Disorders"[Mesh] OR "Persistent Vegetative State"[Mesh] OR "Minimally Conscious State"[Mesh] OR "Unconsciousness"[Mesh]) OR (persistent vegetative state [Title/Abstract] OR vegetative state* [Title/Abstract] OR consciousness disorder* [Title/Abstract] OR unawareness state* [Title/Abstract] OR disorders of consciousness [Title/Abstract] OR prolonged loss of consciousness [Title/Abstract] OR prolonged unconscious state* [Title/Abstract] OR minimally conscious state* [Title/Abstract] OR minimal conscious state* [Title/Abstract] OR unresponsive wakefulness syndrome [Title/Abstract] OR UWS [Title/Abstract] OR cognitive-motor dissociation [Title/Abstract] OR (CMD [Title/Abstract] AND (consciousness [Title/Abstract] OR vegetative [Title/Abstract]))))) AND ((("Magnetic Resonance Imaging"[Mesh] OR "Brain Mapping"[Mesh]) OR (fMRI [Title/Abstract] OR functional magnetic resonance imaging [Title/Abstract] OR functional MRI [Title/Abstract] OR resting-state functional magnetic resonance imaging [Title/Abstract] OR rs-fMRI [Title/Abstract] OR resting-state fMRI [Title/Abstract] OR task-functional magnetic resonance imaging [Title/Abstract] OR task-fMRI [Title/Abstract]))))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Date of search: From 2009 to September 11, 2025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Publication Type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: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Clinical Study, Clinical Trial, Controlled Clinical Trial, Multicenter Study, Observational Study, Randomized Controlled Tria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00:35:34Z</dcterms:created>
  <dc:creator>wangx</dc:creator>
  <dc:description/>
  <dc:language>en-US</dc:language>
  <cp:lastModifiedBy>Xi-Chen Wang</cp:lastModifiedBy>
  <dcterms:modified xsi:type="dcterms:W3CDTF">2025-03-09T12:16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87C49CFA9840B1AAE4400F7DC24668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zJmOWY0ZDQ5YWI5YTNmM2JlYWM1ZWUzOWUwYzg3MDkiLCJ1c2VySWQiOiIyNDE4Mjc1NzcifQ==</vt:lpwstr>
  </property>
</Properties>
</file>